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DE785" w14:textId="32633DEB" w:rsidR="00BD51DC" w:rsidRPr="00F53A3B" w:rsidRDefault="00F53A3B" w:rsidP="00F53A3B">
      <w:pPr>
        <w:spacing w:after="0" w:line="240" w:lineRule="auto"/>
        <w:rPr>
          <w:b/>
          <w:bCs/>
          <w:sz w:val="22"/>
          <w:szCs w:val="22"/>
        </w:rPr>
      </w:pPr>
      <w:r w:rsidRPr="00F53A3B">
        <w:rPr>
          <w:b/>
          <w:bCs/>
          <w:sz w:val="22"/>
          <w:szCs w:val="22"/>
        </w:rPr>
        <w:t>Appendix-B</w:t>
      </w:r>
    </w:p>
    <w:p w14:paraId="244B4082" w14:textId="77777777" w:rsidR="00F53A3B" w:rsidRPr="00F53A3B" w:rsidRDefault="00F53A3B" w:rsidP="00F53A3B">
      <w:pPr>
        <w:spacing w:after="0" w:line="240" w:lineRule="auto"/>
        <w:rPr>
          <w:b/>
          <w:bCs/>
          <w:sz w:val="22"/>
          <w:szCs w:val="22"/>
        </w:rPr>
      </w:pPr>
    </w:p>
    <w:p w14:paraId="757F0A07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TITLE = "Validity of 3CR Application"</w:t>
      </w:r>
    </w:p>
    <w:p w14:paraId="25B0AEBF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Facets = 4; Raters + </w:t>
      </w:r>
      <w:proofErr w:type="gramStart"/>
      <w:r w:rsidRPr="00F53A3B">
        <w:rPr>
          <w:sz w:val="16"/>
          <w:szCs w:val="16"/>
        </w:rPr>
        <w:t>raters</w:t>
      </w:r>
      <w:proofErr w:type="gramEnd"/>
      <w:r w:rsidRPr="00F53A3B">
        <w:rPr>
          <w:sz w:val="16"/>
          <w:szCs w:val="16"/>
        </w:rPr>
        <w:t xml:space="preserve"> gender + Menu + Criteria</w:t>
      </w:r>
      <w:r w:rsidRPr="00F53A3B">
        <w:rPr>
          <w:sz w:val="16"/>
          <w:szCs w:val="16"/>
        </w:rPr>
        <w:tab/>
        <w:t xml:space="preserve"> </w:t>
      </w:r>
    </w:p>
    <w:p w14:paraId="062CA723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Inter-rater = 1; computer inter-rater agreements (inter-rater = rater facet number)</w:t>
      </w:r>
      <w:r w:rsidRPr="00F53A3B">
        <w:rPr>
          <w:sz w:val="16"/>
          <w:szCs w:val="16"/>
        </w:rPr>
        <w:tab/>
        <w:t xml:space="preserve"> </w:t>
      </w:r>
    </w:p>
    <w:p w14:paraId="7A14A3B5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Positive = 1, 3; the first and third facet has positive ability</w:t>
      </w:r>
      <w:r w:rsidRPr="00F53A3B">
        <w:rPr>
          <w:sz w:val="16"/>
          <w:szCs w:val="16"/>
        </w:rPr>
        <w:tab/>
      </w:r>
    </w:p>
    <w:p w14:paraId="04D9473A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Non-centered = 1; measure from the center of the measure for each facet</w:t>
      </w:r>
      <w:r w:rsidRPr="00F53A3B">
        <w:rPr>
          <w:sz w:val="16"/>
          <w:szCs w:val="16"/>
        </w:rPr>
        <w:tab/>
        <w:t xml:space="preserve"> </w:t>
      </w:r>
    </w:p>
    <w:p w14:paraId="1E8E21E9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Left=Yes</w:t>
      </w:r>
    </w:p>
    <w:p w14:paraId="4DB7B711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Model =</w:t>
      </w:r>
    </w:p>
    <w:p w14:paraId="1BF6F5B3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proofErr w:type="gramStart"/>
      <w:r w:rsidRPr="00F53A3B">
        <w:rPr>
          <w:sz w:val="16"/>
          <w:szCs w:val="16"/>
        </w:rPr>
        <w:t>#,?,?,?,</w:t>
      </w:r>
      <w:proofErr w:type="gramEnd"/>
      <w:r w:rsidRPr="00F53A3B">
        <w:rPr>
          <w:sz w:val="16"/>
          <w:szCs w:val="16"/>
        </w:rPr>
        <w:t>R4 ; put the model statement for your facets and elements here</w:t>
      </w:r>
    </w:p>
    <w:p w14:paraId="6C3C846E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proofErr w:type="gramStart"/>
      <w:r w:rsidRPr="00F53A3B">
        <w:rPr>
          <w:sz w:val="16"/>
          <w:szCs w:val="16"/>
        </w:rPr>
        <w:t>?B,?,?</w:t>
      </w:r>
      <w:proofErr w:type="gramEnd"/>
      <w:r w:rsidRPr="00F53A3B">
        <w:rPr>
          <w:sz w:val="16"/>
          <w:szCs w:val="16"/>
        </w:rPr>
        <w:t>B,?,R4 ; bias interaction between raters and menu</w:t>
      </w:r>
    </w:p>
    <w:p w14:paraId="68B156D6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proofErr w:type="gramStart"/>
      <w:r w:rsidRPr="00F53A3B">
        <w:rPr>
          <w:sz w:val="16"/>
          <w:szCs w:val="16"/>
        </w:rPr>
        <w:t>?,?</w:t>
      </w:r>
      <w:proofErr w:type="gramEnd"/>
      <w:r w:rsidRPr="00F53A3B">
        <w:rPr>
          <w:sz w:val="16"/>
          <w:szCs w:val="16"/>
        </w:rPr>
        <w:t>B,?B,?,R4 ; bias interaction between raters gender and Menu</w:t>
      </w:r>
    </w:p>
    <w:p w14:paraId="765D38B7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proofErr w:type="gramStart"/>
      <w:r w:rsidRPr="00F53A3B">
        <w:rPr>
          <w:sz w:val="16"/>
          <w:szCs w:val="16"/>
        </w:rPr>
        <w:t>?,?</w:t>
      </w:r>
      <w:proofErr w:type="gramEnd"/>
      <w:r w:rsidRPr="00F53A3B">
        <w:rPr>
          <w:sz w:val="16"/>
          <w:szCs w:val="16"/>
        </w:rPr>
        <w:t>B,?,?B,R4 ; bias interaction between raters gender and Criteria</w:t>
      </w:r>
    </w:p>
    <w:p w14:paraId="7F67C1C6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</w:p>
    <w:p w14:paraId="4A81BC8B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*</w:t>
      </w:r>
    </w:p>
    <w:p w14:paraId="6E2B04D3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Labels =</w:t>
      </w:r>
    </w:p>
    <w:p w14:paraId="0364F4D0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*</w:t>
      </w:r>
    </w:p>
    <w:p w14:paraId="5310813D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1, Raters    </w:t>
      </w:r>
    </w:p>
    <w:p w14:paraId="3B3AEB69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1 = A      </w:t>
      </w:r>
    </w:p>
    <w:p w14:paraId="5E65E459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2 = B </w:t>
      </w:r>
    </w:p>
    <w:p w14:paraId="05F615EF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3 = C</w:t>
      </w:r>
    </w:p>
    <w:p w14:paraId="4CB41F01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4 = D</w:t>
      </w:r>
    </w:p>
    <w:p w14:paraId="35165782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5 = E</w:t>
      </w:r>
    </w:p>
    <w:p w14:paraId="3527F084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</w:p>
    <w:p w14:paraId="5842CD12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*</w:t>
      </w:r>
    </w:p>
    <w:p w14:paraId="15C21292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2, Rater gender, A</w:t>
      </w:r>
    </w:p>
    <w:p w14:paraId="514F1526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1 = Male</w:t>
      </w:r>
    </w:p>
    <w:p w14:paraId="61EB2FCA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2 = Female</w:t>
      </w:r>
    </w:p>
    <w:p w14:paraId="1695422F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</w:p>
    <w:p w14:paraId="7718CAD4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*</w:t>
      </w:r>
    </w:p>
    <w:p w14:paraId="0D2A2B58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3, Menu, A       </w:t>
      </w:r>
    </w:p>
    <w:p w14:paraId="25CD7A0E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1 = Content</w:t>
      </w:r>
    </w:p>
    <w:p w14:paraId="56D02F92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2 = Discussion Forum</w:t>
      </w:r>
    </w:p>
    <w:p w14:paraId="0BBDCEA2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3 = Project Result</w:t>
      </w:r>
    </w:p>
    <w:p w14:paraId="0BACC11F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4 = Test</w:t>
      </w:r>
    </w:p>
    <w:p w14:paraId="7D797270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5 = Questionnaire</w:t>
      </w:r>
    </w:p>
    <w:p w14:paraId="37282B06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6 = Learning Reflection</w:t>
      </w:r>
    </w:p>
    <w:p w14:paraId="1B07543B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</w:p>
    <w:p w14:paraId="0337271D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*</w:t>
      </w:r>
    </w:p>
    <w:p w14:paraId="75E4488B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4, Criteria</w:t>
      </w:r>
      <w:r w:rsidRPr="00F53A3B">
        <w:rPr>
          <w:sz w:val="16"/>
          <w:szCs w:val="16"/>
        </w:rPr>
        <w:tab/>
      </w:r>
    </w:p>
    <w:p w14:paraId="51BFE180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1 = Usability</w:t>
      </w:r>
    </w:p>
    <w:p w14:paraId="493AD6B9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2 = Functionally</w:t>
      </w:r>
    </w:p>
    <w:p w14:paraId="714C4E45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3 = Visual Communication</w:t>
      </w:r>
    </w:p>
    <w:p w14:paraId="1763AFD2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4 = Learning Design</w:t>
      </w:r>
    </w:p>
    <w:p w14:paraId="665CBD6A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 xml:space="preserve"> 5 = Security</w:t>
      </w:r>
    </w:p>
    <w:p w14:paraId="0EDB7935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</w:p>
    <w:p w14:paraId="14C596BC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*</w:t>
      </w:r>
    </w:p>
    <w:p w14:paraId="7B3471C6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Data=</w:t>
      </w:r>
    </w:p>
    <w:p w14:paraId="25FDC413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1,1,1,1-5,3,3,4,3,</w:t>
      </w:r>
    </w:p>
    <w:p w14:paraId="1357CC38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1,1,2,1-5,4,4,4,3,</w:t>
      </w:r>
    </w:p>
    <w:p w14:paraId="2A42467A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1,1,3,1-5,3,4,4,3,3</w:t>
      </w:r>
    </w:p>
    <w:p w14:paraId="4B9690C2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1,1,4,1-5,4,3,3,3,2</w:t>
      </w:r>
    </w:p>
    <w:p w14:paraId="6A3C4588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1,1,5,1-5,3,4,4,3,2</w:t>
      </w:r>
    </w:p>
    <w:p w14:paraId="25445131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1,1,6,1-5,3,3,3,2,</w:t>
      </w:r>
    </w:p>
    <w:p w14:paraId="48EB9606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2,1,1,1-5,3,4,4,3,</w:t>
      </w:r>
    </w:p>
    <w:p w14:paraId="10E73A20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2,1,2,1-5,4,4,3,3,</w:t>
      </w:r>
    </w:p>
    <w:p w14:paraId="11AD9E37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2,1,3,1-5,4,4,4,3,2</w:t>
      </w:r>
    </w:p>
    <w:p w14:paraId="4C9B6D7C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2,1,4,1-5,4,3,3,2,1</w:t>
      </w:r>
    </w:p>
    <w:p w14:paraId="01C40F28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2,1,5,1-5,2,4,4,3,3</w:t>
      </w:r>
    </w:p>
    <w:p w14:paraId="59863497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2,1,6,1-5,3,4,4,4,</w:t>
      </w:r>
    </w:p>
    <w:p w14:paraId="0A43DE17" w14:textId="558B632E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….</w:t>
      </w:r>
    </w:p>
    <w:p w14:paraId="05ECEFAE" w14:textId="75F6706C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5,2,1,1-5,4,4,4,3,</w:t>
      </w:r>
    </w:p>
    <w:p w14:paraId="6DB3A479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5,2,2,1-5,4,4,4,4,</w:t>
      </w:r>
    </w:p>
    <w:p w14:paraId="1FB9B3FD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5,2,3,1-5,4,4,4,3,3</w:t>
      </w:r>
    </w:p>
    <w:p w14:paraId="323AB878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5,2,4,1-5,3,3,3,3,3</w:t>
      </w:r>
    </w:p>
    <w:p w14:paraId="11C398FB" w14:textId="77777777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5,2,5,1-5,4,4,4,4,4</w:t>
      </w:r>
    </w:p>
    <w:p w14:paraId="4B3452D0" w14:textId="17D0904E" w:rsidR="00F53A3B" w:rsidRPr="00F53A3B" w:rsidRDefault="00F53A3B" w:rsidP="00F53A3B">
      <w:pPr>
        <w:spacing w:after="0" w:line="240" w:lineRule="auto"/>
        <w:rPr>
          <w:sz w:val="16"/>
          <w:szCs w:val="16"/>
        </w:rPr>
      </w:pPr>
      <w:r w:rsidRPr="00F53A3B">
        <w:rPr>
          <w:sz w:val="16"/>
          <w:szCs w:val="16"/>
        </w:rPr>
        <w:t>5,2,6,1-5,4,4,4,4,</w:t>
      </w:r>
    </w:p>
    <w:sectPr w:rsidR="00F53A3B" w:rsidRPr="00F53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3D9CA" w14:textId="77777777" w:rsidR="00083D52" w:rsidRDefault="00083D52" w:rsidP="00F53A3B">
      <w:pPr>
        <w:spacing w:after="0" w:line="240" w:lineRule="auto"/>
      </w:pPr>
      <w:r>
        <w:separator/>
      </w:r>
    </w:p>
  </w:endnote>
  <w:endnote w:type="continuationSeparator" w:id="0">
    <w:p w14:paraId="5784FF49" w14:textId="77777777" w:rsidR="00083D52" w:rsidRDefault="00083D52" w:rsidP="00F53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58CD7" w14:textId="77777777" w:rsidR="00083D52" w:rsidRDefault="00083D52" w:rsidP="00F53A3B">
      <w:pPr>
        <w:spacing w:after="0" w:line="240" w:lineRule="auto"/>
      </w:pPr>
      <w:r>
        <w:separator/>
      </w:r>
    </w:p>
  </w:footnote>
  <w:footnote w:type="continuationSeparator" w:id="0">
    <w:p w14:paraId="36FCA7CE" w14:textId="77777777" w:rsidR="00083D52" w:rsidRDefault="00083D52" w:rsidP="00F53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3B"/>
    <w:rsid w:val="00083D52"/>
    <w:rsid w:val="00BD51DC"/>
    <w:rsid w:val="00F5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BD60D"/>
  <w15:chartTrackingRefBased/>
  <w15:docId w15:val="{F98844BC-8458-42B6-8103-4EE1789C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A3B"/>
  </w:style>
  <w:style w:type="paragraph" w:styleId="Footer">
    <w:name w:val="footer"/>
    <w:basedOn w:val="Normal"/>
    <w:link w:val="FooterChar"/>
    <w:uiPriority w:val="99"/>
    <w:unhideWhenUsed/>
    <w:rsid w:val="00F53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1</cp:revision>
  <dcterms:created xsi:type="dcterms:W3CDTF">2022-12-11T14:56:00Z</dcterms:created>
  <dcterms:modified xsi:type="dcterms:W3CDTF">2022-12-11T14:59:00Z</dcterms:modified>
</cp:coreProperties>
</file>